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05D" w:rsidRDefault="00B01EA0"/>
    <w:tbl>
      <w:tblPr>
        <w:tblStyle w:val="TableGrid"/>
        <w:tblpPr w:leftFromText="141" w:rightFromText="141" w:vertAnchor="text" w:horzAnchor="margin" w:tblpX="-1023" w:tblpY="625"/>
        <w:tblW w:w="16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"/>
        <w:gridCol w:w="222"/>
        <w:gridCol w:w="762"/>
        <w:gridCol w:w="222"/>
        <w:gridCol w:w="814"/>
        <w:gridCol w:w="526"/>
        <w:gridCol w:w="822"/>
        <w:gridCol w:w="826"/>
        <w:gridCol w:w="916"/>
        <w:gridCol w:w="1165"/>
        <w:gridCol w:w="1021"/>
        <w:gridCol w:w="774"/>
        <w:gridCol w:w="222"/>
        <w:gridCol w:w="814"/>
        <w:gridCol w:w="526"/>
        <w:gridCol w:w="822"/>
        <w:gridCol w:w="861"/>
        <w:gridCol w:w="916"/>
        <w:gridCol w:w="1165"/>
        <w:gridCol w:w="1021"/>
        <w:gridCol w:w="774"/>
      </w:tblGrid>
      <w:tr w:rsidR="001F4218" w:rsidRPr="00441CB2" w:rsidTr="00B66286">
        <w:trPr>
          <w:trHeight w:val="246"/>
        </w:trPr>
        <w:tc>
          <w:tcPr>
            <w:tcW w:w="18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41CB2">
              <w:rPr>
                <w:b/>
                <w:sz w:val="20"/>
                <w:szCs w:val="20"/>
                <w:lang w:val="en-GB"/>
              </w:rPr>
              <w:t xml:space="preserve">Paper information 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864" w:type="dxa"/>
            <w:gridSpan w:val="8"/>
            <w:tcBorders>
              <w:top w:val="single" w:sz="4" w:space="0" w:color="auto"/>
              <w:bottom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41CB2">
              <w:rPr>
                <w:b/>
                <w:sz w:val="20"/>
                <w:szCs w:val="20"/>
                <w:lang w:val="en-GB"/>
              </w:rPr>
              <w:t>Diabetes group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899" w:type="dxa"/>
            <w:gridSpan w:val="8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F4218" w:rsidRPr="00441CB2" w:rsidRDefault="001F4218" w:rsidP="00B66286">
            <w:pPr>
              <w:jc w:val="center"/>
              <w:rPr>
                <w:lang w:val="en-GB"/>
              </w:rPr>
            </w:pPr>
            <w:r w:rsidRPr="00441CB2">
              <w:rPr>
                <w:b/>
                <w:sz w:val="20"/>
                <w:szCs w:val="20"/>
                <w:lang w:val="en-GB"/>
              </w:rPr>
              <w:t>Comparison group</w:t>
            </w:r>
          </w:p>
        </w:tc>
      </w:tr>
      <w:tr w:rsidR="001F4218" w:rsidRPr="00441CB2" w:rsidTr="00B66286">
        <w:trPr>
          <w:trHeight w:val="24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Authors (Year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Design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Sample size</w:t>
            </w:r>
          </w:p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(n)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Age</w:t>
            </w:r>
          </w:p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(y)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Gender</w:t>
            </w:r>
          </w:p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(f/m)</w:t>
            </w:r>
          </w:p>
        </w:tc>
        <w:tc>
          <w:tcPr>
            <w:tcW w:w="826" w:type="dxa"/>
            <w:tcBorders>
              <w:top w:val="single" w:sz="6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BMI</w:t>
            </w:r>
          </w:p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(kg/m</w:t>
            </w:r>
            <w:r w:rsidRPr="00441CB2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441CB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16" w:type="dxa"/>
            <w:tcBorders>
              <w:top w:val="single" w:sz="6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Type of diabetes and duration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Diagnose of neuropathy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Outcome evaluated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441CB2">
              <w:rPr>
                <w:sz w:val="20"/>
                <w:szCs w:val="20"/>
                <w:lang w:val="en-GB"/>
              </w:rPr>
              <w:t>HRQoL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Sample size</w:t>
            </w:r>
          </w:p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(n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Age</w:t>
            </w:r>
          </w:p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(y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Gender</w:t>
            </w:r>
          </w:p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(f/m)</w:t>
            </w:r>
          </w:p>
        </w:tc>
        <w:tc>
          <w:tcPr>
            <w:tcW w:w="861" w:type="dxa"/>
            <w:tcBorders>
              <w:top w:val="single" w:sz="6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BMI</w:t>
            </w:r>
          </w:p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(kg/m2)</w:t>
            </w:r>
          </w:p>
        </w:tc>
        <w:tc>
          <w:tcPr>
            <w:tcW w:w="916" w:type="dxa"/>
            <w:tcBorders>
              <w:top w:val="single" w:sz="6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Type of diabetes and duration</w:t>
            </w:r>
          </w:p>
        </w:tc>
        <w:tc>
          <w:tcPr>
            <w:tcW w:w="1165" w:type="dxa"/>
            <w:tcBorders>
              <w:top w:val="single" w:sz="6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Diagnose of neuropathy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41CB2">
              <w:rPr>
                <w:sz w:val="20"/>
                <w:szCs w:val="20"/>
                <w:lang w:val="en-GB"/>
              </w:rPr>
              <w:t>Outcome evalua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441CB2">
              <w:rPr>
                <w:sz w:val="20"/>
                <w:szCs w:val="20"/>
                <w:lang w:val="en-GB"/>
              </w:rPr>
              <w:t>HRQoL</w:t>
            </w:r>
            <w:proofErr w:type="spellEnd"/>
          </w:p>
        </w:tc>
      </w:tr>
      <w:tr w:rsidR="001F4218" w:rsidRPr="00441CB2" w:rsidTr="00B66286">
        <w:trPr>
          <w:trHeight w:val="24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F4218" w:rsidRPr="00441CB2" w:rsidTr="00B66286">
        <w:trPr>
          <w:trHeight w:val="24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F4218" w:rsidRPr="00441CB2" w:rsidTr="00B66286">
        <w:trPr>
          <w:trHeight w:val="24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F4218" w:rsidRPr="00441CB2" w:rsidTr="00B66286">
        <w:trPr>
          <w:trHeight w:val="24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F4218" w:rsidRPr="00441CB2" w:rsidTr="00B66286">
        <w:trPr>
          <w:trHeight w:val="24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F4218" w:rsidRPr="00441CB2" w:rsidTr="00B66286">
        <w:trPr>
          <w:trHeight w:val="24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F4218" w:rsidRPr="00441CB2" w:rsidTr="00B66286">
        <w:trPr>
          <w:trHeight w:val="24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1F4218" w:rsidRPr="00441CB2" w:rsidRDefault="001F4218" w:rsidP="00B6628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:rsidR="001F4218" w:rsidRPr="00441CB2" w:rsidRDefault="00EC5A60" w:rsidP="001F4218">
      <w:pPr>
        <w:spacing w:line="480" w:lineRule="auto"/>
        <w:rPr>
          <w:b/>
        </w:rPr>
      </w:pPr>
      <w:r>
        <w:rPr>
          <w:b/>
        </w:rPr>
        <w:t>Additional file</w:t>
      </w:r>
      <w:r w:rsidR="001F4218" w:rsidRPr="00441CB2">
        <w:rPr>
          <w:b/>
        </w:rPr>
        <w:t xml:space="preserve"> </w:t>
      </w:r>
      <w:r w:rsidR="00B01EA0">
        <w:rPr>
          <w:b/>
        </w:rPr>
        <w:t>3</w:t>
      </w:r>
      <w:bookmarkStart w:id="0" w:name="_GoBack"/>
      <w:bookmarkEnd w:id="0"/>
      <w:r w:rsidR="001F4218" w:rsidRPr="00441CB2">
        <w:rPr>
          <w:b/>
        </w:rPr>
        <w:t xml:space="preserve">. </w:t>
      </w:r>
      <w:r w:rsidR="001F4218">
        <w:rPr>
          <w:b/>
        </w:rPr>
        <w:t>Section of the d</w:t>
      </w:r>
      <w:r w:rsidR="001F4218" w:rsidRPr="00441CB2">
        <w:rPr>
          <w:b/>
        </w:rPr>
        <w:t>ata extraction form.</w:t>
      </w:r>
    </w:p>
    <w:p w:rsidR="001F4218" w:rsidRDefault="001F4218"/>
    <w:p w:rsidR="001F4218" w:rsidRPr="00441CB2" w:rsidRDefault="001F4218" w:rsidP="001F4218">
      <w:pPr>
        <w:tabs>
          <w:tab w:val="left" w:pos="3641"/>
        </w:tabs>
        <w:spacing w:line="480" w:lineRule="auto"/>
        <w:rPr>
          <w:i/>
        </w:rPr>
      </w:pPr>
      <w:r w:rsidRPr="00441CB2">
        <w:rPr>
          <w:i/>
        </w:rPr>
        <w:t>BMI= Body Mass Index</w:t>
      </w:r>
    </w:p>
    <w:p w:rsidR="001F4218" w:rsidRPr="00CA319F" w:rsidRDefault="001F4218" w:rsidP="001F4218">
      <w:pPr>
        <w:tabs>
          <w:tab w:val="left" w:pos="3641"/>
        </w:tabs>
        <w:spacing w:line="480" w:lineRule="auto"/>
      </w:pPr>
      <w:proofErr w:type="spellStart"/>
      <w:r w:rsidRPr="00441CB2">
        <w:rPr>
          <w:i/>
        </w:rPr>
        <w:t>HRQoL</w:t>
      </w:r>
      <w:proofErr w:type="spellEnd"/>
      <w:r w:rsidRPr="00441CB2">
        <w:rPr>
          <w:i/>
        </w:rPr>
        <w:t>= Health-Related Quality of Life</w:t>
      </w:r>
    </w:p>
    <w:p w:rsidR="001F4218" w:rsidRDefault="001F4218"/>
    <w:sectPr w:rsidR="001F4218" w:rsidSect="001F421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F4218"/>
    <w:rsid w:val="000316BE"/>
    <w:rsid w:val="000954D4"/>
    <w:rsid w:val="000C0292"/>
    <w:rsid w:val="001255EB"/>
    <w:rsid w:val="00132072"/>
    <w:rsid w:val="001F4218"/>
    <w:rsid w:val="0021304C"/>
    <w:rsid w:val="0029664F"/>
    <w:rsid w:val="002A0167"/>
    <w:rsid w:val="002E44A1"/>
    <w:rsid w:val="002F3B8F"/>
    <w:rsid w:val="00302844"/>
    <w:rsid w:val="00343DAC"/>
    <w:rsid w:val="003E3026"/>
    <w:rsid w:val="00412A7C"/>
    <w:rsid w:val="00424FF0"/>
    <w:rsid w:val="0043678B"/>
    <w:rsid w:val="00474AB0"/>
    <w:rsid w:val="004D349E"/>
    <w:rsid w:val="004F4A8B"/>
    <w:rsid w:val="0054761C"/>
    <w:rsid w:val="005B5E95"/>
    <w:rsid w:val="005D4C05"/>
    <w:rsid w:val="00600945"/>
    <w:rsid w:val="006229F5"/>
    <w:rsid w:val="00623D04"/>
    <w:rsid w:val="00685D77"/>
    <w:rsid w:val="006D09B9"/>
    <w:rsid w:val="006E31EC"/>
    <w:rsid w:val="00762A40"/>
    <w:rsid w:val="007A5453"/>
    <w:rsid w:val="007D6416"/>
    <w:rsid w:val="0082130B"/>
    <w:rsid w:val="0091132F"/>
    <w:rsid w:val="009434E9"/>
    <w:rsid w:val="0094582A"/>
    <w:rsid w:val="009C338E"/>
    <w:rsid w:val="009C7B8C"/>
    <w:rsid w:val="009E1B40"/>
    <w:rsid w:val="00A64E80"/>
    <w:rsid w:val="00A71ECD"/>
    <w:rsid w:val="00AD7FF6"/>
    <w:rsid w:val="00AE2259"/>
    <w:rsid w:val="00B01EA0"/>
    <w:rsid w:val="00B07ED0"/>
    <w:rsid w:val="00B57E8E"/>
    <w:rsid w:val="00B727A6"/>
    <w:rsid w:val="00B77630"/>
    <w:rsid w:val="00BB3341"/>
    <w:rsid w:val="00C37512"/>
    <w:rsid w:val="00C47ECF"/>
    <w:rsid w:val="00C56072"/>
    <w:rsid w:val="00CA39EC"/>
    <w:rsid w:val="00CC6D39"/>
    <w:rsid w:val="00D71B37"/>
    <w:rsid w:val="00D824B1"/>
    <w:rsid w:val="00DF2C12"/>
    <w:rsid w:val="00E6397D"/>
    <w:rsid w:val="00EC16D0"/>
    <w:rsid w:val="00EC5A60"/>
    <w:rsid w:val="00EE6372"/>
    <w:rsid w:val="00EF42F1"/>
    <w:rsid w:val="00F05E28"/>
    <w:rsid w:val="00F274D6"/>
    <w:rsid w:val="00FC7393"/>
    <w:rsid w:val="00FF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218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218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12</Characters>
  <Application>Microsoft Office Word</Application>
  <DocSecurity>0</DocSecurity>
  <Lines>512</Lines>
  <Paragraphs>50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Coppieters</dc:creator>
  <cp:keywords/>
  <dc:description/>
  <cp:lastModifiedBy>S3G_Apply_Fixed_Case</cp:lastModifiedBy>
  <cp:revision>4</cp:revision>
  <dcterms:created xsi:type="dcterms:W3CDTF">2018-07-19T11:43:00Z</dcterms:created>
  <dcterms:modified xsi:type="dcterms:W3CDTF">2018-11-28T10:43:00Z</dcterms:modified>
</cp:coreProperties>
</file>